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2. Identification of the sequences used for the TLR2 alignment</w:t>
      </w:r>
      <w:r>
        <w:rPr>
          <w:lang w:val="en-GB"/>
        </w:rPr>
        <w:t>.</w:t>
      </w:r>
    </w:p>
    <w:tbl>
      <w:tblPr>
        <w:tblW w:w="57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038"/>
      </w:tblGrid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303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Bos taur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174197.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llithrix jacch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CJAT00000042796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nis lupus familiari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005264.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via porcel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CPOT00000025766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quus cabal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NM_001081796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orilla gorill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GGOT00000003080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omo sapien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3264.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Loxodonta african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LAFT00000005070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acaca mulatt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30425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icrocebus murin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MICT0000000319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onodelphis domestic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MODT0000003795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us muscu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11905.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chotona princep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OPRT00000008718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ryctolagus cunicu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082781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vis arie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048231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an troglodyte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30469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ongo abelii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M_002815224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ongo pygmae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PPYT0000001759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attus norvegic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198769.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us scrof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213761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arsius syricht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TSYT00000011049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ursiops truncat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TTRT00000004526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Vicugna paco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VPAT00000006391</w:t>
            </w:r>
          </w:p>
        </w:tc>
      </w:tr>
    </w:tbl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7:31:00Z</dcterms:created>
  <dc:creator>Hp</dc:creator>
  <dc:description/>
  <dc:language>en-US</dc:language>
  <cp:lastModifiedBy>Hp</cp:lastModifiedBy>
  <dcterms:modified xsi:type="dcterms:W3CDTF">2011-12-06T17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